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>
        <w:rPr>
          <w:rFonts w:ascii="Times New Roman" w:hAnsi="Times New Roman" w:cs="Times New Roman"/>
          <w:sz w:val="24"/>
          <w:szCs w:val="24"/>
        </w:rPr>
        <w:t xml:space="preserve"> Primer sequences for </w:t>
      </w:r>
      <w:r>
        <w:rPr>
          <w:rFonts w:hint="eastAsia"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RT-PCR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4168"/>
        <w:gridCol w:w="39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Target</w:t>
            </w:r>
          </w:p>
        </w:tc>
        <w:tc>
          <w:tcPr>
            <w:tcW w:w="21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Forward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5′-3′) </w:t>
            </w:r>
          </w:p>
        </w:tc>
        <w:tc>
          <w:tcPr>
            <w:tcW w:w="198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Reverse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5′-3′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miR-26a</w:t>
            </w:r>
          </w:p>
        </w:tc>
        <w:tc>
          <w:tcPr>
            <w:tcW w:w="211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TCGCCGTTCAAGTAATCCAG</w:t>
            </w:r>
          </w:p>
        </w:tc>
        <w:tc>
          <w:tcPr>
            <w:tcW w:w="198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CAGAGCAGGGTCCGA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Cel-miR-39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UCACCGGGUGUAAAUCAGCUUG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AGCAGGGTCCGAG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KLF9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GCCGCCTACATGGACTTCG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GGTC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ACCGTGTTCCT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TRAF2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AGAGAGTAGTTCGGCCTTTCC 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GTGCATCCATCATTGGG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KLF2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GAGCCTATCTTGCCGTCCTTT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CACGTTGTTTAGGTCCTC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GAPDH</w:t>
            </w:r>
          </w:p>
        </w:tc>
        <w:tc>
          <w:tcPr>
            <w:tcW w:w="21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AGGTCGGTGTGAACGGATTTG</w:t>
            </w:r>
          </w:p>
        </w:tc>
        <w:tc>
          <w:tcPr>
            <w:tcW w:w="19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GGGGTCGTTGATGGCAAC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162"/>
    <w:rsid w:val="00285C5E"/>
    <w:rsid w:val="002B1162"/>
    <w:rsid w:val="003B1058"/>
    <w:rsid w:val="004F6DD5"/>
    <w:rsid w:val="005F376B"/>
    <w:rsid w:val="00637A28"/>
    <w:rsid w:val="006956D5"/>
    <w:rsid w:val="006C6462"/>
    <w:rsid w:val="00A55A24"/>
    <w:rsid w:val="00B21B40"/>
    <w:rsid w:val="00D801E6"/>
    <w:rsid w:val="00E75CDA"/>
    <w:rsid w:val="00FD177B"/>
    <w:rsid w:val="664A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9"/>
    <w:semiHidden/>
    <w:unhideWhenUsed/>
    <w:uiPriority w:val="99"/>
    <w:pPr>
      <w:spacing w:after="120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正文文本 字符"/>
    <w:basedOn w:val="8"/>
    <w:link w:val="2"/>
    <w:semiHidden/>
    <w:qFormat/>
    <w:uiPriority w:val="99"/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框文本 字符"/>
    <w:basedOn w:val="8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2</Words>
  <Characters>357</Characters>
  <Lines>2</Lines>
  <Paragraphs>1</Paragraphs>
  <TotalTime>0</TotalTime>
  <ScaleCrop>false</ScaleCrop>
  <LinksUpToDate>false</LinksUpToDate>
  <CharactersWithSpaces>418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02:45:00Z</dcterms:created>
  <dc:creator>administrator</dc:creator>
  <cp:lastModifiedBy>Administrator</cp:lastModifiedBy>
  <dcterms:modified xsi:type="dcterms:W3CDTF">2021-07-16T09:37:3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1C6B7FB5762E4AC6975CB100C0DB069C</vt:lpwstr>
  </property>
</Properties>
</file>